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29F5" w:rsidRPr="003F3764" w:rsidRDefault="00FF29F5" w:rsidP="00FF29F5">
      <w:pPr>
        <w:spacing w:line="48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S2 Table</w:t>
      </w:r>
      <w:r w:rsidRPr="003F3764">
        <w:rPr>
          <w:b/>
          <w:sz w:val="20"/>
          <w:szCs w:val="20"/>
        </w:rPr>
        <w:t xml:space="preserve">: </w:t>
      </w:r>
      <w:r>
        <w:rPr>
          <w:b/>
          <w:sz w:val="20"/>
          <w:szCs w:val="20"/>
        </w:rPr>
        <w:t>C</w:t>
      </w:r>
      <w:r w:rsidRPr="003F3764">
        <w:rPr>
          <w:b/>
          <w:sz w:val="20"/>
          <w:szCs w:val="20"/>
        </w:rPr>
        <w:t>haracteristics</w:t>
      </w:r>
      <w:r>
        <w:rPr>
          <w:b/>
          <w:sz w:val="20"/>
          <w:szCs w:val="20"/>
        </w:rPr>
        <w:t xml:space="preserve"> of observational studies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942"/>
        <w:gridCol w:w="1437"/>
        <w:gridCol w:w="1443"/>
        <w:gridCol w:w="2968"/>
        <w:gridCol w:w="4808"/>
        <w:gridCol w:w="1576"/>
      </w:tblGrid>
      <w:tr w:rsidR="00CF331C" w:rsidRPr="009A2E8A" w:rsidTr="00E64B39">
        <w:tc>
          <w:tcPr>
            <w:tcW w:w="685" w:type="pct"/>
          </w:tcPr>
          <w:p w:rsidR="00CF331C" w:rsidRPr="009A2E8A" w:rsidRDefault="00CF331C" w:rsidP="00E64B39">
            <w:pPr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</w:pPr>
            <w:r w:rsidRPr="009A2E8A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Study</w:t>
            </w:r>
          </w:p>
        </w:tc>
        <w:tc>
          <w:tcPr>
            <w:tcW w:w="507" w:type="pct"/>
          </w:tcPr>
          <w:p w:rsidR="00CF331C" w:rsidRPr="009A2E8A" w:rsidRDefault="00CF331C" w:rsidP="00E64B39">
            <w:pPr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</w:pPr>
            <w:r w:rsidRPr="009A2E8A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Design</w:t>
            </w:r>
          </w:p>
        </w:tc>
        <w:tc>
          <w:tcPr>
            <w:tcW w:w="509" w:type="pct"/>
          </w:tcPr>
          <w:p w:rsidR="00CF331C" w:rsidRPr="009A2E8A" w:rsidRDefault="00CF331C" w:rsidP="00E64B39">
            <w:pPr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</w:pPr>
            <w:r w:rsidRPr="009A2E8A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Adverse Effects Measured</w:t>
            </w:r>
          </w:p>
        </w:tc>
        <w:tc>
          <w:tcPr>
            <w:tcW w:w="1047" w:type="pct"/>
          </w:tcPr>
          <w:p w:rsidR="00CF331C" w:rsidRPr="009A2E8A" w:rsidRDefault="00CF331C" w:rsidP="00E64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/>
                <w:sz w:val="20"/>
                <w:szCs w:val="20"/>
              </w:rPr>
              <w:t>Data source and Number of Patients</w:t>
            </w:r>
          </w:p>
        </w:tc>
        <w:tc>
          <w:tcPr>
            <w:tcW w:w="1696" w:type="pct"/>
          </w:tcPr>
          <w:p w:rsidR="00CF331C" w:rsidRPr="009A2E8A" w:rsidRDefault="00CF331C" w:rsidP="00E64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lection of patients: Asthma definition &amp; Patient Characteristics (or Selection of Cases and Controls) </w:t>
            </w:r>
          </w:p>
        </w:tc>
        <w:tc>
          <w:tcPr>
            <w:tcW w:w="557" w:type="pct"/>
          </w:tcPr>
          <w:p w:rsidR="00CF331C" w:rsidRPr="009A2E8A" w:rsidRDefault="00CF331C" w:rsidP="00E64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Type of ICS</w:t>
            </w:r>
          </w:p>
        </w:tc>
      </w:tr>
      <w:tr w:rsidR="00CF331C" w:rsidRPr="009A2E8A" w:rsidTr="00E64B39">
        <w:tc>
          <w:tcPr>
            <w:tcW w:w="685" w:type="pct"/>
          </w:tcPr>
          <w:p w:rsidR="00CF331C" w:rsidRPr="009A2E8A" w:rsidRDefault="00CF331C" w:rsidP="00E64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b/>
                <w:sz w:val="20"/>
                <w:szCs w:val="20"/>
              </w:rPr>
              <w:t>Agertoft</w:t>
            </w:r>
            <w:proofErr w:type="spellEnd"/>
            <w:r w:rsidRPr="009A2E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&amp; Pedersen 2000</w:t>
            </w:r>
            <w:r w:rsidRPr="009A2E8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begin">
                <w:fldData xml:space="preserve">PEVuZE5vdGU+PENpdGU+PEF1dGhvcj5BZ2VydG9mdDwvQXV0aG9yPjxZZWFyPjIwMDA8L1llYXI+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begin">
                <w:fldData xml:space="preserve">PEVuZE5vdGU+PENpdGU+PEF1dGhvcj5BZ2VydG9mdDwvQXV0aG9yPjxZZWFyPjIwMDA8L1llYXI+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(34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507" w:type="pct"/>
          </w:tcPr>
          <w:p w:rsidR="00CF331C" w:rsidRPr="009A2E8A" w:rsidRDefault="00CF331C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Prospective long-term study</w:t>
            </w:r>
          </w:p>
        </w:tc>
        <w:tc>
          <w:tcPr>
            <w:tcW w:w="509" w:type="pct"/>
          </w:tcPr>
          <w:p w:rsidR="00CF331C" w:rsidRPr="009A2E8A" w:rsidRDefault="00CF331C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Final adult height</w:t>
            </w:r>
          </w:p>
        </w:tc>
        <w:tc>
          <w:tcPr>
            <w:tcW w:w="1047" w:type="pct"/>
          </w:tcPr>
          <w:p w:rsidR="00CF331C" w:rsidRPr="009A2E8A" w:rsidRDefault="00CF331C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Kolding hospital, Denmark. </w:t>
            </w:r>
          </w:p>
          <w:p w:rsidR="00CF331C" w:rsidRPr="009A2E8A" w:rsidRDefault="00CF331C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142 ICS users that reached adult age.</w:t>
            </w:r>
          </w:p>
          <w:p w:rsidR="00CF331C" w:rsidRPr="009A2E8A" w:rsidRDefault="00CF331C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18 controls: not on ICS.</w:t>
            </w:r>
          </w:p>
          <w:p w:rsidR="00CF331C" w:rsidRPr="009A2E8A" w:rsidRDefault="00CF331C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6" w:type="pct"/>
          </w:tcPr>
          <w:p w:rsidR="00CF331C" w:rsidRPr="009A2E8A" w:rsidRDefault="00CF331C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Paediatric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clinic, 6 monthly attendance  for 1-2 years</w:t>
            </w:r>
          </w:p>
          <w:p w:rsidR="00CF331C" w:rsidRPr="009A2E8A" w:rsidRDefault="00CF331C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Budesonide group – 86 boys/56 girls. Age at the start of treatment (mean) 8.7, at attainment of adult age 18.0. </w:t>
            </w:r>
          </w:p>
          <w:p w:rsidR="00CF331C" w:rsidRPr="009A2E8A" w:rsidRDefault="00CF331C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Control group – 11 boys/7 girls. Age at adult height (mean) 18.5. </w:t>
            </w:r>
          </w:p>
        </w:tc>
        <w:tc>
          <w:tcPr>
            <w:tcW w:w="557" w:type="pct"/>
          </w:tcPr>
          <w:p w:rsidR="00CF331C" w:rsidRPr="009A2E8A" w:rsidRDefault="00CF331C" w:rsidP="00E64B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Budesonide</w:t>
            </w:r>
          </w:p>
        </w:tc>
      </w:tr>
      <w:tr w:rsidR="00CF331C" w:rsidRPr="009A2E8A" w:rsidTr="00E64B39">
        <w:tc>
          <w:tcPr>
            <w:tcW w:w="685" w:type="pct"/>
          </w:tcPr>
          <w:p w:rsidR="00CF331C" w:rsidRPr="009A2E8A" w:rsidRDefault="00CF331C" w:rsidP="00E64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b/>
                <w:sz w:val="20"/>
                <w:szCs w:val="20"/>
              </w:rPr>
              <w:t>Merkus</w:t>
            </w:r>
            <w:proofErr w:type="spellEnd"/>
            <w:r w:rsidRPr="009A2E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993</w:t>
            </w:r>
            <w:r w:rsidRPr="009A2E8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instrText xml:space="preserve"> ADDIN EN.CITE &lt;EndNote&gt;&lt;Cite&gt;&lt;Author&gt;Merkus&lt;/Author&gt;&lt;Year&gt;1993&lt;/Year&gt;&lt;RecNum&gt;51&lt;/RecNum&gt;&lt;DisplayText&gt;(35)&lt;/DisplayText&gt;&lt;record&gt;&lt;rec-number&gt;51&lt;/rec-number&gt;&lt;foreign-keys&gt;&lt;key app="EN" db-id="x0ftfrsz3vw997efastvftfvxpapdwtvfxpf" timestamp="1418989170"&gt;51&lt;/key&gt;&lt;/foreign-keys&gt;&lt;ref-type name="Journal Article"&gt;17&lt;/ref-type&gt;&lt;contributors&gt;&lt;authors&gt;&lt;author&gt;Merkus, P. J.&lt;/author&gt;&lt;author&gt;van Essen-Zandvliet, E. E.&lt;/author&gt;&lt;author&gt;Duiverman, E. J.&lt;/author&gt;&lt;author&gt;van Houwelingen, H. C.&lt;/author&gt;&lt;author&gt;Kerrebijn, K. F.&lt;/author&gt;&lt;author&gt;Quanjer, P. H.&lt;/author&gt;&lt;/authors&gt;&lt;/contributors&gt;&lt;auth-address&gt;Department of Physiology, Leiden University, The Netherlands.&lt;/auth-address&gt;&lt;titles&gt;&lt;title&gt;Long-term effect of inhaled corticosteroids on growth rate in adolescents with asthma&lt;/title&gt;&lt;secondary-title&gt;Pediatrics&lt;/secondary-title&gt;&lt;alt-title&gt;Pediatrics&lt;/alt-title&gt;&lt;/titles&gt;&lt;periodical&gt;&lt;full-title&gt;Pediatrics&lt;/full-title&gt;&lt;/periodical&gt;&lt;alt-periodical&gt;&lt;full-title&gt;Pediatrics&lt;/full-title&gt;&lt;/alt-periodical&gt;&lt;pages&gt;1121-6&lt;/pages&gt;&lt;volume&gt;91&lt;/volume&gt;&lt;number&gt;6&lt;/number&gt;&lt;edition&gt;1993/06/01&lt;/edition&gt;&lt;keywords&gt;&lt;keyword&gt;Administration, Inhalation&lt;/keyword&gt;&lt;keyword&gt;Adolescent&lt;/keyword&gt;&lt;keyword&gt;Asthma/drug therapy/*physiopathology&lt;/keyword&gt;&lt;keyword&gt;Bronchodilator Agents/administration &amp;amp; dosage/pharmacology/*therapeutic use&lt;/keyword&gt;&lt;keyword&gt;Budesonide&lt;/keyword&gt;&lt;keyword&gt;Case-Control Studies&lt;/keyword&gt;&lt;keyword&gt;Child&lt;/keyword&gt;&lt;keyword&gt;Double-Blind Method&lt;/keyword&gt;&lt;keyword&gt;Female&lt;/keyword&gt;&lt;keyword&gt;Glucocorticoids/administration &amp;amp; dosage/pharmacology/*therapeutic use&lt;/keyword&gt;&lt;keyword&gt;Growth/*drug effects&lt;/keyword&gt;&lt;keyword&gt;Humans&lt;/keyword&gt;&lt;keyword&gt;Male&lt;/keyword&gt;&lt;keyword&gt;Pregnenediones/administration &amp;amp; dosage/pharmacology/*therapeutic use&lt;/keyword&gt;&lt;/keywords&gt;&lt;dates&gt;&lt;year&gt;1993&lt;/year&gt;&lt;pub-dates&gt;&lt;date&gt;Jun&lt;/date&gt;&lt;/pub-dates&gt;&lt;/dates&gt;&lt;isbn&gt;0031-4005 (Print)&amp;#xD;0031-4005&lt;/isbn&gt;&lt;accession-num&gt;8502513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(35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507" w:type="pct"/>
          </w:tcPr>
          <w:p w:rsidR="00CF331C" w:rsidRPr="009A2E8A" w:rsidRDefault="00CF331C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Case-control</w:t>
            </w:r>
          </w:p>
        </w:tc>
        <w:tc>
          <w:tcPr>
            <w:tcW w:w="509" w:type="pct"/>
          </w:tcPr>
          <w:p w:rsidR="00CF331C" w:rsidRPr="009A2E8A" w:rsidRDefault="00CF331C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Growth rate</w:t>
            </w:r>
          </w:p>
        </w:tc>
        <w:tc>
          <w:tcPr>
            <w:tcW w:w="1047" w:type="pct"/>
          </w:tcPr>
          <w:p w:rsidR="00CF331C" w:rsidRPr="009A2E8A" w:rsidRDefault="00CF331C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40 asthmatic teenagers in outpatient respiratory clinics – Netherlands (1987-1991).</w:t>
            </w:r>
          </w:p>
        </w:tc>
        <w:tc>
          <w:tcPr>
            <w:tcW w:w="1696" w:type="pct"/>
          </w:tcPr>
          <w:p w:rsidR="00CF331C" w:rsidRPr="009A2E8A" w:rsidRDefault="00CF331C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Controls: 621 secondary school children with no asthma history, matched for gender, age, standing height and duration of follow up.</w:t>
            </w:r>
          </w:p>
          <w:p w:rsidR="00CF331C" w:rsidRPr="009A2E8A" w:rsidRDefault="00CF331C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Salbutamol +Budesonide = 22; Controls = 44</w:t>
            </w:r>
          </w:p>
        </w:tc>
        <w:tc>
          <w:tcPr>
            <w:tcW w:w="557" w:type="pct"/>
          </w:tcPr>
          <w:p w:rsidR="00CF331C" w:rsidRPr="009A2E8A" w:rsidRDefault="00CF331C" w:rsidP="00E64B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Budesonide</w:t>
            </w:r>
          </w:p>
        </w:tc>
      </w:tr>
      <w:tr w:rsidR="00CF331C" w:rsidRPr="009A2E8A" w:rsidTr="00E64B39">
        <w:tc>
          <w:tcPr>
            <w:tcW w:w="685" w:type="pct"/>
          </w:tcPr>
          <w:p w:rsidR="00CF331C" w:rsidRPr="009A2E8A" w:rsidRDefault="00CF331C" w:rsidP="00E64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/>
                <w:sz w:val="20"/>
                <w:szCs w:val="20"/>
              </w:rPr>
              <w:t>Silverstein 1997</w:t>
            </w:r>
            <w:r w:rsidRPr="009A2E8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begin">
                <w:fldData xml:space="preserve">PEVuZE5vdGU+PENpdGU+PEF1dGhvcj5TaWx2ZXJzdGVpbjwvQXV0aG9yPjxZZWFyPjE5OTc8L1ll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</w:fldData>
              </w:fldChar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begin">
                <w:fldData xml:space="preserve">PEVuZE5vdGU+PENpdGU+PEF1dGhvcj5TaWx2ZXJzdGVpbjwvQXV0aG9yPjxZZWFyPjE5OTc8L1ll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</w:fldData>
              </w:fldChar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(36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507" w:type="pct"/>
          </w:tcPr>
          <w:p w:rsidR="00CF331C" w:rsidRPr="009A2E8A" w:rsidRDefault="00CF331C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  <w:tc>
          <w:tcPr>
            <w:tcW w:w="509" w:type="pct"/>
          </w:tcPr>
          <w:p w:rsidR="00CF331C" w:rsidRPr="009A2E8A" w:rsidRDefault="00CF331C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Attained adult height </w:t>
            </w:r>
          </w:p>
        </w:tc>
        <w:tc>
          <w:tcPr>
            <w:tcW w:w="1047" w:type="pct"/>
          </w:tcPr>
          <w:p w:rsidR="00CF331C" w:rsidRPr="009A2E8A" w:rsidRDefault="00CF331C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153 residents with asthma Rochester, Minnesota, (1964 to 1987) and age- and sex-matched non- asthmatic.</w:t>
            </w:r>
          </w:p>
        </w:tc>
        <w:tc>
          <w:tcPr>
            <w:tcW w:w="1696" w:type="pct"/>
          </w:tcPr>
          <w:p w:rsidR="00CF331C" w:rsidRPr="009A2E8A" w:rsidRDefault="00CF331C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78 women (51%) and 75 men (49%). Mean age at onset of asthma was  6.1+/- 4.8 years, mean age at first glucocorticoid exposure was 12.5 +/- 3.9 years</w:t>
            </w:r>
          </w:p>
        </w:tc>
        <w:tc>
          <w:tcPr>
            <w:tcW w:w="557" w:type="pct"/>
          </w:tcPr>
          <w:p w:rsidR="00CF331C" w:rsidRPr="009A2E8A" w:rsidRDefault="00CF331C" w:rsidP="00E64B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Not specified </w:t>
            </w:r>
          </w:p>
        </w:tc>
      </w:tr>
    </w:tbl>
    <w:p w:rsidR="000F7A32" w:rsidRPr="00FF29F5" w:rsidRDefault="000F7A32" w:rsidP="00FF29F5">
      <w:bookmarkStart w:id="0" w:name="_GoBack"/>
      <w:bookmarkEnd w:id="0"/>
    </w:p>
    <w:sectPr w:rsidR="000F7A32" w:rsidRPr="00FF29F5" w:rsidSect="009671A4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OIEOC+ArialNarrow">
    <w:altName w:val="Arial Narrow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1E4"/>
    <w:rsid w:val="000F7A32"/>
    <w:rsid w:val="0023531B"/>
    <w:rsid w:val="009671A4"/>
    <w:rsid w:val="00CF331C"/>
    <w:rsid w:val="00FE1711"/>
    <w:rsid w:val="00FF29F5"/>
    <w:rsid w:val="00FF5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DF526E-CDA4-428B-927F-331DF7C1E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71A4"/>
    <w:pPr>
      <w:spacing w:after="160" w:line="259" w:lineRule="auto"/>
    </w:pPr>
    <w:rPr>
      <w:rFonts w:asciiTheme="minorHAnsi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NS">
    <w:name w:val="table:textNS"/>
    <w:basedOn w:val="Normal"/>
    <w:next w:val="Normal"/>
    <w:uiPriority w:val="99"/>
    <w:rsid w:val="009671A4"/>
    <w:pPr>
      <w:autoSpaceDE w:val="0"/>
      <w:autoSpaceDN w:val="0"/>
      <w:adjustRightInd w:val="0"/>
      <w:spacing w:after="0" w:line="240" w:lineRule="auto"/>
    </w:pPr>
    <w:rPr>
      <w:rFonts w:ascii="OOIEOC+ArialNarrow" w:eastAsia="Times New Roman" w:hAnsi="OOIEOC+ArialNarrow" w:cs="OOIEOC+ArialNarrow"/>
      <w:sz w:val="20"/>
      <w:szCs w:val="20"/>
    </w:rPr>
  </w:style>
  <w:style w:type="character" w:styleId="CommentReference">
    <w:name w:val="annotation reference"/>
    <w:uiPriority w:val="99"/>
    <w:semiHidden/>
    <w:rsid w:val="009671A4"/>
    <w:rPr>
      <w:rFonts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AE83F6EBA8BD47AFA93FB8E7F85D14" ma:contentTypeVersion="0" ma:contentTypeDescription="Create a new document." ma:contentTypeScope="" ma:versionID="1e1be56f539a0afa99335a869b1b50cc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0cfbdc240aa83f35d65b9230de7ab4b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95921D6-6E20-4F9F-B9CD-E127F2E858C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9FF4C36-52DD-4D05-A9B5-4E99CDE085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5302171-A50F-44B4-BC4E-C91B0A73041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C297A10</Template>
  <TotalTime>1</TotalTime>
  <Pages>1</Pages>
  <Words>509</Words>
  <Characters>2905</Characters>
  <Application>Microsoft Office Word</Application>
  <DocSecurity>0</DocSecurity>
  <Lines>24</Lines>
  <Paragraphs>6</Paragraphs>
  <ScaleCrop>false</ScaleCrop>
  <Company>University of East Anglia</Company>
  <LinksUpToDate>false</LinksUpToDate>
  <CharactersWithSpaces>3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 Loke (MED)</dc:creator>
  <cp:keywords/>
  <dc:description/>
  <cp:lastModifiedBy>Yoon Loke (MED)</cp:lastModifiedBy>
  <cp:revision>2</cp:revision>
  <dcterms:created xsi:type="dcterms:W3CDTF">2015-06-19T15:07:00Z</dcterms:created>
  <dcterms:modified xsi:type="dcterms:W3CDTF">2015-06-19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AE83F6EBA8BD47AFA93FB8E7F85D14</vt:lpwstr>
  </property>
  <property fmtid="{D5CDD505-2E9C-101B-9397-08002B2CF9AE}" pid="3" name="IsMyDocuments">
    <vt:bool>true</vt:bool>
  </property>
</Properties>
</file>